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715"/>
        <w:tblW w:w="7763" w:type="dxa"/>
        <w:tblLayout w:type="fixed"/>
        <w:tblLook w:val="04A0" w:firstRow="1" w:lastRow="0" w:firstColumn="1" w:lastColumn="0" w:noHBand="0" w:noVBand="1"/>
      </w:tblPr>
      <w:tblGrid>
        <w:gridCol w:w="4928"/>
        <w:gridCol w:w="885"/>
        <w:gridCol w:w="816"/>
        <w:gridCol w:w="1134"/>
      </w:tblGrid>
      <w:tr w:rsidR="00A602B4" w:rsidRPr="00065896" w:rsidTr="001162DE">
        <w:tc>
          <w:tcPr>
            <w:tcW w:w="4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602B4" w:rsidRPr="001162DE" w:rsidRDefault="00A602B4" w:rsidP="00D013C0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bookmarkStart w:id="0" w:name="_GoBack"/>
            <w:bookmarkEnd w:id="0"/>
          </w:p>
        </w:tc>
        <w:tc>
          <w:tcPr>
            <w:tcW w:w="885" w:type="dxa"/>
            <w:tcBorders>
              <w:top w:val="single" w:sz="12" w:space="0" w:color="auto"/>
              <w:left w:val="nil"/>
              <w:right w:val="nil"/>
            </w:tcBorders>
          </w:tcPr>
          <w:p w:rsidR="00A602B4" w:rsidRPr="001162DE" w:rsidRDefault="00A602B4" w:rsidP="000A0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162DE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F</w:t>
            </w:r>
            <w:r w:rsidRPr="001162D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spellStart"/>
            <w:r w:rsidRPr="001162D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602B4" w:rsidRPr="001162DE" w:rsidRDefault="00A602B4" w:rsidP="000A0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162D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:rsidR="00A602B4" w:rsidRPr="001162DE" w:rsidRDefault="00A602B4" w:rsidP="000A02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1162DE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P</w:t>
            </w:r>
            <w:r w:rsidRPr="001162D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proofErr w:type="spellStart"/>
            <w:r w:rsidRPr="001162DE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alue</w:t>
            </w:r>
            <w:proofErr w:type="spellEnd"/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oss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itter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iomass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F0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6D5DAD">
              <w:rPr>
                <w:rFonts w:ascii="Times New Roman" w:hAnsi="Times New Roman" w:cs="Times New Roman"/>
                <w:b/>
                <w:sz w:val="24"/>
                <w:szCs w:val="24"/>
              </w:rPr>
              <w:t>008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FB6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  <w:r w:rsidRPr="00A602B4">
              <w:rPr>
                <w:rFonts w:ascii="Times New Roman" w:hAnsi="Times New Roman" w:cs="Times New Roman"/>
                <w:sz w:val="24"/>
                <w:szCs w:val="24"/>
              </w:rPr>
              <w:t>ᶲ</w:t>
            </w:r>
          </w:p>
        </w:tc>
      </w:tr>
      <w:tr w:rsidR="00A602B4" w:rsidRPr="00F32639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EA42B9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EA42B9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EA42B9" w:rsidRDefault="00A602B4" w:rsidP="00A60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0.004</w:t>
            </w:r>
            <w:proofErr w:type="gramEnd"/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tabs>
                <w:tab w:val="left" w:pos="1313"/>
              </w:tabs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Ligni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B44C10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tabs>
                <w:tab w:val="left" w:pos="1313"/>
              </w:tabs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   Cellulose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Default="00A602B4" w:rsidP="00473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B44C10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A602B4" w:rsidRPr="00AE77BE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mi-cellulos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456402" w:rsidRDefault="00A602B4" w:rsidP="004738A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3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456402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A602B4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602B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76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ᶲ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D064A9" w:rsidP="00A60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A9">
              <w:rPr>
                <w:rFonts w:ascii="Times New Roman" w:hAnsi="Times New Roman" w:cs="Times New Roman"/>
                <w:i/>
                <w:sz w:val="24"/>
                <w:szCs w:val="24"/>
              </w:rPr>
              <w:t>Vaccinium myrtillus</w:t>
            </w:r>
            <w:r w:rsidR="00A602B4"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leaves biomas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37D1" w:rsidRDefault="00A602B4" w:rsidP="00A602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37D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16900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900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E84263" w:rsidP="00E84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E84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E842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E84263" w:rsidRDefault="00E84263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263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eproductive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rgan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iomass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960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B29E8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B29E8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B29E8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9E8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B29E8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B29E8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B29E8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A602B4" w:rsidRPr="0096103B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6103B" w:rsidRDefault="00A602B4" w:rsidP="00D33B7F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103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</w:t>
            </w:r>
            <w:r w:rsidR="00D33B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6103B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103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6103B" w:rsidRDefault="00A602B4" w:rsidP="00D33B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96103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</w:t>
            </w:r>
            <w:r w:rsidR="00D33B7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0</w:t>
            </w:r>
            <w:proofErr w:type="gramEnd"/>
          </w:p>
        </w:tc>
      </w:tr>
      <w:tr w:rsidR="00A602B4" w:rsidRPr="0096103B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Ligni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6103B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103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6103B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103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,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6103B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gramStart"/>
            <w:r w:rsidRPr="0096103B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.431</w:t>
            </w:r>
            <w:proofErr w:type="gramEnd"/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   Cellulose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872A7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2A7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A602B4" w:rsidRPr="00AE77BE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mi-cellulos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456402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456402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872A7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872A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966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Twig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itter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iomass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3C4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D33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3B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D33B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33B7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Ligni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   Cellulose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A602B4" w:rsidRPr="00AE77BE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mi-cellulos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81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ranch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litter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iomass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CE3FC8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9C479A" w:rsidRDefault="00A602B4" w:rsidP="00CE3F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4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3FC8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CE3FC8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CE3FC8" w:rsidRDefault="00CE3FC8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3FC8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D33B7F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CE3FC8" w:rsidRDefault="00D33B7F" w:rsidP="00D33B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Ligni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   Cellulose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A602B4" w:rsidRPr="00AE77BE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mi-cellulos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A602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507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Deciduous tree leaf biomas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1162DE">
            <w:pPr>
              <w:ind w:right="-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ᶲ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104101" w:rsidRDefault="00A602B4" w:rsidP="00A602B4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041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ind w:right="-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104101" w:rsidRDefault="00A602B4" w:rsidP="00A602B4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041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ind w:right="-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104101" w:rsidRDefault="00A602B4" w:rsidP="00A602B4">
            <w:pPr>
              <w:ind w:left="284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1041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D33B7F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D33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D33B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D33B7F" w:rsidRDefault="00D33B7F" w:rsidP="00A602B4">
            <w:pPr>
              <w:ind w:right="-78"/>
              <w:rPr>
                <w:rFonts w:ascii="Times New Roman" w:hAnsi="Times New Roman" w:cs="Times New Roman"/>
                <w:sz w:val="24"/>
                <w:szCs w:val="24"/>
              </w:rPr>
            </w:pPr>
            <w:r w:rsidRPr="00D33B7F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D064A9" w:rsidP="00A602B4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064A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Picea abies</w:t>
            </w:r>
            <w:r w:rsidR="00A602B4"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="00A602B4"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eedle</w:t>
            </w:r>
            <w:proofErr w:type="spellEnd"/>
            <w:r w:rsidR="00A602B4"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="00A602B4"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iomass</w:t>
            </w:r>
            <w:proofErr w:type="spellEnd"/>
            <w:r w:rsidR="00A602B4"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D57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D33B7F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D33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D33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Ligni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   Cellulose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A602B4" w:rsidRPr="00AE77BE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mi-cellulos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7C5C13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278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D064A9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064A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Pin</w:t>
            </w:r>
            <w:r w:rsidR="00D064A9" w:rsidRPr="00D064A9">
              <w:rPr>
                <w:rFonts w:ascii="Times New Roman" w:hAnsi="Times New Roman" w:cs="Times New Roman"/>
                <w:i/>
                <w:sz w:val="24"/>
                <w:szCs w:val="24"/>
                <w:lang w:val="sv-SE"/>
              </w:rPr>
              <w:t>us sylvestris</w:t>
            </w: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eedl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iomass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5F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8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C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P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D33B7F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D33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3B7F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 Lignin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A602B4" w:rsidRPr="00065896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</w:rPr>
              <w:t xml:space="preserve">    Cellulose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065896" w:rsidRDefault="00A602B4" w:rsidP="000A0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A602B4" w:rsidRPr="00AE77BE" w:rsidTr="00A602B4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632D33" w:rsidRDefault="00A602B4" w:rsidP="00A602B4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</w:t>
            </w:r>
            <w:proofErr w:type="spellStart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mi-cellulose</w:t>
            </w:r>
            <w:proofErr w:type="spellEnd"/>
            <w:r w:rsidRPr="00632D3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lu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C62AB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C62AB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602B4" w:rsidRPr="00FC62AB" w:rsidRDefault="00A602B4" w:rsidP="000A02F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</w:tbl>
    <w:p w:rsidR="000A02FB" w:rsidRDefault="000A02FB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Default="00A803C7" w:rsidP="00007766">
      <w:pPr>
        <w:rPr>
          <w:lang w:val="sv-SE"/>
        </w:rPr>
      </w:pPr>
    </w:p>
    <w:p w:rsidR="00A803C7" w:rsidRPr="00A803C7" w:rsidRDefault="00A803C7" w:rsidP="00007766">
      <w:r>
        <w:rPr>
          <w:rFonts w:ascii="Times New Roman" w:hAnsi="Times New Roman" w:cs="Times New Roman"/>
          <w:sz w:val="24"/>
          <w:szCs w:val="24"/>
        </w:rPr>
        <w:t>ᶲ block was used as a significant factor.</w:t>
      </w:r>
      <w:r w:rsidRPr="00DF79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in bold indicate statistical significances at P &lt; 0.05.</w:t>
      </w:r>
    </w:p>
    <w:sectPr w:rsidR="00A803C7" w:rsidRPr="00A803C7" w:rsidSect="00007766">
      <w:pgSz w:w="15840" w:h="12240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3C0"/>
    <w:rsid w:val="00007766"/>
    <w:rsid w:val="00046C74"/>
    <w:rsid w:val="00073561"/>
    <w:rsid w:val="000A02FB"/>
    <w:rsid w:val="000D5356"/>
    <w:rsid w:val="000F034D"/>
    <w:rsid w:val="000F1B93"/>
    <w:rsid w:val="001162DE"/>
    <w:rsid w:val="001A6E71"/>
    <w:rsid w:val="00207521"/>
    <w:rsid w:val="002B497E"/>
    <w:rsid w:val="002E74AB"/>
    <w:rsid w:val="0034420D"/>
    <w:rsid w:val="00344FCA"/>
    <w:rsid w:val="00357BE0"/>
    <w:rsid w:val="003C4380"/>
    <w:rsid w:val="004738AD"/>
    <w:rsid w:val="004875E7"/>
    <w:rsid w:val="004D0EEF"/>
    <w:rsid w:val="00506E58"/>
    <w:rsid w:val="0056525B"/>
    <w:rsid w:val="00582C6C"/>
    <w:rsid w:val="005C75A8"/>
    <w:rsid w:val="005F465E"/>
    <w:rsid w:val="00632D33"/>
    <w:rsid w:val="006644B6"/>
    <w:rsid w:val="00666535"/>
    <w:rsid w:val="006C6789"/>
    <w:rsid w:val="00774B74"/>
    <w:rsid w:val="00776B88"/>
    <w:rsid w:val="007A35B3"/>
    <w:rsid w:val="007A435D"/>
    <w:rsid w:val="008309DF"/>
    <w:rsid w:val="00913B9E"/>
    <w:rsid w:val="0096015A"/>
    <w:rsid w:val="0096103B"/>
    <w:rsid w:val="00987A15"/>
    <w:rsid w:val="009C767C"/>
    <w:rsid w:val="009E0F59"/>
    <w:rsid w:val="009E4B25"/>
    <w:rsid w:val="00A04DEC"/>
    <w:rsid w:val="00A10841"/>
    <w:rsid w:val="00A1576B"/>
    <w:rsid w:val="00A1673C"/>
    <w:rsid w:val="00A602B4"/>
    <w:rsid w:val="00A803C7"/>
    <w:rsid w:val="00AA2D61"/>
    <w:rsid w:val="00AC4B8B"/>
    <w:rsid w:val="00B52337"/>
    <w:rsid w:val="00B71479"/>
    <w:rsid w:val="00CE3FC8"/>
    <w:rsid w:val="00D013C0"/>
    <w:rsid w:val="00D064A9"/>
    <w:rsid w:val="00D33B7F"/>
    <w:rsid w:val="00D444FA"/>
    <w:rsid w:val="00D57E7C"/>
    <w:rsid w:val="00E2140D"/>
    <w:rsid w:val="00E74B2A"/>
    <w:rsid w:val="00E84263"/>
    <w:rsid w:val="00F32639"/>
    <w:rsid w:val="00F378C9"/>
    <w:rsid w:val="00F42D48"/>
    <w:rsid w:val="00F915AE"/>
    <w:rsid w:val="00FB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3C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3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C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3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3C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3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3C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3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Maaroufi</dc:creator>
  <cp:lastModifiedBy>Nadia Maaroufi</cp:lastModifiedBy>
  <cp:revision>2</cp:revision>
  <dcterms:created xsi:type="dcterms:W3CDTF">2016-01-19T14:03:00Z</dcterms:created>
  <dcterms:modified xsi:type="dcterms:W3CDTF">2016-01-19T14:03:00Z</dcterms:modified>
</cp:coreProperties>
</file>